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E5239" w14:textId="14A09A6D" w:rsidR="00F24B2C" w:rsidRDefault="00F24B2C" w:rsidP="00F24B2C">
      <w:pPr>
        <w:pStyle w:val="Ttulo3"/>
      </w:pPr>
      <w:r>
        <w:t>Supplementary table 4</w:t>
      </w:r>
    </w:p>
    <w:p w14:paraId="56CD4247" w14:textId="3D3A7885" w:rsidR="00F24B2C" w:rsidRPr="009D1BC4" w:rsidRDefault="00F24B2C" w:rsidP="00F24B2C">
      <w:pPr>
        <w:pStyle w:val="Ttulo3"/>
      </w:pPr>
      <w:r w:rsidRPr="009D1BC4">
        <w:t xml:space="preserve">Instrument baseline results </w:t>
      </w:r>
    </w:p>
    <w:p w14:paraId="1B748353" w14:textId="77777777" w:rsidR="00F24B2C" w:rsidRDefault="00F24B2C" w:rsidP="00F24B2C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Times New Roman"/>
          <w:sz w:val="24"/>
          <w:szCs w:val="24"/>
          <w:lang w:val="es-MX"/>
        </w:rPr>
      </w:pPr>
      <w:r w:rsidRPr="00D60675">
        <w:rPr>
          <w:rFonts w:asciiTheme="majorHAnsi" w:hAnsiTheme="majorHAnsi" w:cs="Times New Roman"/>
          <w:sz w:val="24"/>
          <w:szCs w:val="24"/>
        </w:rPr>
        <w:t xml:space="preserve">Regarding adherence, 30% (49 of 164) were classified as non-adherent, compared to 51.2% (84 of 164) who were adherent. The median quality-of-life score was 71 (IQR 58-87), while the median stigma score was 85 (IQR 73-99). </w:t>
      </w:r>
      <w:r w:rsidRPr="00D60675">
        <w:rPr>
          <w:rFonts w:asciiTheme="majorHAnsi" w:hAnsiTheme="majorHAnsi" w:cs="Times New Roman"/>
          <w:sz w:val="24"/>
          <w:szCs w:val="24"/>
          <w:lang w:val="es-MX"/>
        </w:rPr>
        <w:t>Further details are provided in Table 4.</w:t>
      </w:r>
    </w:p>
    <w:p w14:paraId="5FDEBF59" w14:textId="2EDC0114" w:rsidR="00F24B2C" w:rsidRPr="00D60675" w:rsidRDefault="00F24B2C" w:rsidP="00F24B2C">
      <w:pPr>
        <w:autoSpaceDE w:val="0"/>
        <w:autoSpaceDN w:val="0"/>
        <w:adjustRightInd w:val="0"/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 xml:space="preserve">Supplementary table </w:t>
      </w:r>
      <w:r w:rsidRPr="00D60675">
        <w:rPr>
          <w:rFonts w:ascii="Cambria" w:hAnsi="Cambria" w:cs="Times New Roman"/>
          <w:sz w:val="24"/>
          <w:szCs w:val="24"/>
        </w:rPr>
        <w:t xml:space="preserve"> 4. Baseline Adherence, Quality of Life, and Stigma Characteristics</w:t>
      </w:r>
    </w:p>
    <w:p w14:paraId="7F5F9C02" w14:textId="77777777" w:rsidR="00F24B2C" w:rsidRPr="00D60675" w:rsidRDefault="00F24B2C" w:rsidP="00F24B2C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Times New Roman"/>
          <w:sz w:val="24"/>
          <w:szCs w:val="24"/>
          <w:lang w:val="es-MX"/>
        </w:rPr>
      </w:pPr>
    </w:p>
    <w:tbl>
      <w:tblPr>
        <w:tblStyle w:val="Tablanormal2"/>
        <w:tblW w:w="7462" w:type="dxa"/>
        <w:jc w:val="center"/>
        <w:tblLook w:val="04A0" w:firstRow="1" w:lastRow="0" w:firstColumn="1" w:lastColumn="0" w:noHBand="0" w:noVBand="1"/>
      </w:tblPr>
      <w:tblGrid>
        <w:gridCol w:w="1764"/>
        <w:gridCol w:w="3098"/>
        <w:gridCol w:w="1300"/>
        <w:gridCol w:w="1300"/>
      </w:tblGrid>
      <w:tr w:rsidR="00F24B2C" w:rsidRPr="00D60675" w14:paraId="0BF65BB4" w14:textId="77777777" w:rsidTr="00A90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11F1016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haracteristic</w:t>
            </w:r>
          </w:p>
        </w:tc>
        <w:tc>
          <w:tcPr>
            <w:tcW w:w="3098" w:type="dxa"/>
            <w:noWrap/>
            <w:hideMark/>
          </w:tcPr>
          <w:p w14:paraId="65CF6584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Response</w:t>
            </w:r>
          </w:p>
        </w:tc>
        <w:tc>
          <w:tcPr>
            <w:tcW w:w="1300" w:type="dxa"/>
            <w:noWrap/>
            <w:hideMark/>
          </w:tcPr>
          <w:p w14:paraId="6076736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otal (n=164)</w:t>
            </w:r>
          </w:p>
        </w:tc>
        <w:tc>
          <w:tcPr>
            <w:tcW w:w="1300" w:type="dxa"/>
            <w:noWrap/>
            <w:hideMark/>
          </w:tcPr>
          <w:p w14:paraId="3B356F2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%</w:t>
            </w:r>
          </w:p>
        </w:tc>
      </w:tr>
      <w:tr w:rsidR="00F24B2C" w:rsidRPr="00D60675" w14:paraId="3B54729C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0528B9C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dherence</w:t>
            </w:r>
          </w:p>
        </w:tc>
        <w:tc>
          <w:tcPr>
            <w:tcW w:w="3098" w:type="dxa"/>
            <w:noWrap/>
            <w:hideMark/>
          </w:tcPr>
          <w:p w14:paraId="066B88F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n-adherent</w:t>
            </w:r>
          </w:p>
        </w:tc>
        <w:tc>
          <w:tcPr>
            <w:tcW w:w="1300" w:type="dxa"/>
            <w:noWrap/>
            <w:hideMark/>
          </w:tcPr>
          <w:p w14:paraId="66715F3D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65F9143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0.5</w:t>
            </w:r>
          </w:p>
        </w:tc>
      </w:tr>
      <w:tr w:rsidR="00F24B2C" w:rsidRPr="00D60675" w14:paraId="5D8D82C3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31BD982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5182BC9A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dherent</w:t>
            </w:r>
          </w:p>
        </w:tc>
        <w:tc>
          <w:tcPr>
            <w:tcW w:w="1300" w:type="dxa"/>
            <w:noWrap/>
            <w:hideMark/>
          </w:tcPr>
          <w:p w14:paraId="1F8A2EC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33118B5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1.2</w:t>
            </w:r>
          </w:p>
        </w:tc>
      </w:tr>
      <w:tr w:rsidR="00F24B2C" w:rsidRPr="00D60675" w14:paraId="139BA633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18DE56B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24B1AF8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4FA8A4D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13C8A62C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8.3</w:t>
            </w:r>
          </w:p>
        </w:tc>
      </w:tr>
      <w:tr w:rsidR="00F24B2C" w:rsidRPr="00D60675" w14:paraId="1DAA16C4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2"/>
            <w:noWrap/>
            <w:hideMark/>
          </w:tcPr>
          <w:p w14:paraId="5543BF8D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Quality of Life (global) (IQR)</w:t>
            </w:r>
          </w:p>
        </w:tc>
        <w:tc>
          <w:tcPr>
            <w:tcW w:w="1300" w:type="dxa"/>
            <w:noWrap/>
            <w:hideMark/>
          </w:tcPr>
          <w:p w14:paraId="231879F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1 (58-87)</w:t>
            </w:r>
          </w:p>
        </w:tc>
        <w:tc>
          <w:tcPr>
            <w:tcW w:w="1300" w:type="dxa"/>
            <w:noWrap/>
            <w:hideMark/>
          </w:tcPr>
          <w:p w14:paraId="7D0AAD5F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715EFEF1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21381D6B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00CD5EE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erceived general health</w:t>
            </w:r>
          </w:p>
        </w:tc>
        <w:tc>
          <w:tcPr>
            <w:tcW w:w="1300" w:type="dxa"/>
            <w:noWrap/>
            <w:hideMark/>
          </w:tcPr>
          <w:p w14:paraId="61BE6CE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 (2-3)</w:t>
            </w:r>
          </w:p>
        </w:tc>
        <w:tc>
          <w:tcPr>
            <w:tcW w:w="1300" w:type="dxa"/>
            <w:noWrap/>
            <w:hideMark/>
          </w:tcPr>
          <w:p w14:paraId="6164C178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40BFDF58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6467686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6E1CECD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ain</w:t>
            </w:r>
          </w:p>
        </w:tc>
        <w:tc>
          <w:tcPr>
            <w:tcW w:w="1300" w:type="dxa"/>
            <w:noWrap/>
            <w:hideMark/>
          </w:tcPr>
          <w:p w14:paraId="66B6E18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 (2-4)</w:t>
            </w:r>
          </w:p>
        </w:tc>
        <w:tc>
          <w:tcPr>
            <w:tcW w:w="1300" w:type="dxa"/>
            <w:noWrap/>
            <w:hideMark/>
          </w:tcPr>
          <w:p w14:paraId="10F5CCD6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72780D2F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1BE8164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31AA6294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aily activities</w:t>
            </w:r>
          </w:p>
        </w:tc>
        <w:tc>
          <w:tcPr>
            <w:tcW w:w="1300" w:type="dxa"/>
            <w:noWrap/>
            <w:hideMark/>
          </w:tcPr>
          <w:p w14:paraId="70948C9F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 (2-4)</w:t>
            </w:r>
          </w:p>
        </w:tc>
        <w:tc>
          <w:tcPr>
            <w:tcW w:w="1300" w:type="dxa"/>
            <w:noWrap/>
            <w:hideMark/>
          </w:tcPr>
          <w:p w14:paraId="0DE3AD3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7ECD99F2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029EC2DB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1FA60BED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ocial functioning</w:t>
            </w:r>
          </w:p>
        </w:tc>
        <w:tc>
          <w:tcPr>
            <w:tcW w:w="1300" w:type="dxa"/>
            <w:noWrap/>
            <w:hideMark/>
          </w:tcPr>
          <w:p w14:paraId="402437B3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 (2-4)</w:t>
            </w:r>
          </w:p>
        </w:tc>
        <w:tc>
          <w:tcPr>
            <w:tcW w:w="1300" w:type="dxa"/>
            <w:noWrap/>
            <w:hideMark/>
          </w:tcPr>
          <w:p w14:paraId="4879AC23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1E0D95CE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3097D3F3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4BAACE7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Mental health</w:t>
            </w:r>
          </w:p>
        </w:tc>
        <w:tc>
          <w:tcPr>
            <w:tcW w:w="1300" w:type="dxa"/>
            <w:noWrap/>
            <w:hideMark/>
          </w:tcPr>
          <w:p w14:paraId="72C0A0F8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 (10-17)</w:t>
            </w:r>
          </w:p>
        </w:tc>
        <w:tc>
          <w:tcPr>
            <w:tcW w:w="1300" w:type="dxa"/>
            <w:noWrap/>
            <w:hideMark/>
          </w:tcPr>
          <w:p w14:paraId="62EC4B3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81F4E6E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0A38D51C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41543B6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Energy/Fatigue</w:t>
            </w:r>
          </w:p>
        </w:tc>
        <w:tc>
          <w:tcPr>
            <w:tcW w:w="1300" w:type="dxa"/>
            <w:noWrap/>
            <w:hideMark/>
          </w:tcPr>
          <w:p w14:paraId="5777F36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1 (7-13)</w:t>
            </w:r>
          </w:p>
        </w:tc>
        <w:tc>
          <w:tcPr>
            <w:tcW w:w="1300" w:type="dxa"/>
            <w:noWrap/>
            <w:hideMark/>
          </w:tcPr>
          <w:p w14:paraId="2FC0879D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2F17D06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341094DF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7B2C10B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Health-related discomfort</w:t>
            </w:r>
          </w:p>
        </w:tc>
        <w:tc>
          <w:tcPr>
            <w:tcW w:w="1300" w:type="dxa"/>
            <w:noWrap/>
            <w:hideMark/>
          </w:tcPr>
          <w:p w14:paraId="648A374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 (7-14)</w:t>
            </w:r>
          </w:p>
        </w:tc>
        <w:tc>
          <w:tcPr>
            <w:tcW w:w="1300" w:type="dxa"/>
            <w:noWrap/>
            <w:hideMark/>
          </w:tcPr>
          <w:p w14:paraId="2577E0A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36B9524B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0555FE5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4F0A0035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ognitive functioning</w:t>
            </w:r>
          </w:p>
        </w:tc>
        <w:tc>
          <w:tcPr>
            <w:tcW w:w="1300" w:type="dxa"/>
            <w:noWrap/>
            <w:hideMark/>
          </w:tcPr>
          <w:p w14:paraId="4DB6C41F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2 (8-15)</w:t>
            </w:r>
          </w:p>
        </w:tc>
        <w:tc>
          <w:tcPr>
            <w:tcW w:w="1300" w:type="dxa"/>
            <w:noWrap/>
            <w:hideMark/>
          </w:tcPr>
          <w:p w14:paraId="778EA76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E276DA3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7E96D75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7BD02B7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erceived quality of life</w:t>
            </w:r>
          </w:p>
        </w:tc>
        <w:tc>
          <w:tcPr>
            <w:tcW w:w="1300" w:type="dxa"/>
            <w:noWrap/>
            <w:hideMark/>
          </w:tcPr>
          <w:p w14:paraId="7C20BF5C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 (2-3)</w:t>
            </w:r>
          </w:p>
        </w:tc>
        <w:tc>
          <w:tcPr>
            <w:tcW w:w="1300" w:type="dxa"/>
            <w:noWrap/>
            <w:hideMark/>
          </w:tcPr>
          <w:p w14:paraId="0F5A16C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3BE79AE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19A5CE4C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08E80969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Health transition</w:t>
            </w:r>
          </w:p>
        </w:tc>
        <w:tc>
          <w:tcPr>
            <w:tcW w:w="1300" w:type="dxa"/>
            <w:noWrap/>
            <w:hideMark/>
          </w:tcPr>
          <w:p w14:paraId="48BDC5C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 (2-4)</w:t>
            </w:r>
          </w:p>
        </w:tc>
        <w:tc>
          <w:tcPr>
            <w:tcW w:w="1300" w:type="dxa"/>
            <w:noWrap/>
            <w:hideMark/>
          </w:tcPr>
          <w:p w14:paraId="33594BD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D45BF26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2"/>
            <w:noWrap/>
            <w:hideMark/>
          </w:tcPr>
          <w:p w14:paraId="3D4EB924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tigma (global) (IQR)</w:t>
            </w:r>
          </w:p>
        </w:tc>
        <w:tc>
          <w:tcPr>
            <w:tcW w:w="1300" w:type="dxa"/>
            <w:noWrap/>
            <w:hideMark/>
          </w:tcPr>
          <w:p w14:paraId="10216502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5 (73-99)</w:t>
            </w:r>
          </w:p>
        </w:tc>
        <w:tc>
          <w:tcPr>
            <w:tcW w:w="1300" w:type="dxa"/>
            <w:noWrap/>
            <w:hideMark/>
          </w:tcPr>
          <w:p w14:paraId="6C2CC9C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3EC4C8FC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47C2BED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15201420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erceived stigma</w:t>
            </w:r>
          </w:p>
        </w:tc>
        <w:tc>
          <w:tcPr>
            <w:tcW w:w="1300" w:type="dxa"/>
            <w:noWrap/>
            <w:hideMark/>
          </w:tcPr>
          <w:p w14:paraId="0AB0D72F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6 (28-41)</w:t>
            </w:r>
          </w:p>
        </w:tc>
        <w:tc>
          <w:tcPr>
            <w:tcW w:w="1300" w:type="dxa"/>
            <w:noWrap/>
            <w:hideMark/>
          </w:tcPr>
          <w:p w14:paraId="3D3BEB75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120E3BEF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1E5F5174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49C483D1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isclosure concerns</w:t>
            </w:r>
          </w:p>
        </w:tc>
        <w:tc>
          <w:tcPr>
            <w:tcW w:w="1300" w:type="dxa"/>
            <w:noWrap/>
            <w:hideMark/>
          </w:tcPr>
          <w:p w14:paraId="1301B701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5 (21-28)</w:t>
            </w:r>
          </w:p>
        </w:tc>
        <w:tc>
          <w:tcPr>
            <w:tcW w:w="1300" w:type="dxa"/>
            <w:noWrap/>
            <w:hideMark/>
          </w:tcPr>
          <w:p w14:paraId="43D65F2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3192968F" w14:textId="77777777" w:rsidTr="00A905C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471DF998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63FD17C7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egative self-image</w:t>
            </w:r>
          </w:p>
        </w:tc>
        <w:tc>
          <w:tcPr>
            <w:tcW w:w="1300" w:type="dxa"/>
            <w:noWrap/>
            <w:hideMark/>
          </w:tcPr>
          <w:p w14:paraId="7F862C25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6 (20-30)</w:t>
            </w:r>
          </w:p>
        </w:tc>
        <w:tc>
          <w:tcPr>
            <w:tcW w:w="1300" w:type="dxa"/>
            <w:noWrap/>
            <w:hideMark/>
          </w:tcPr>
          <w:p w14:paraId="59587523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F24B2C" w:rsidRPr="00D60675" w14:paraId="0761F136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5FA6B36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3098" w:type="dxa"/>
            <w:noWrap/>
            <w:hideMark/>
          </w:tcPr>
          <w:p w14:paraId="193E67B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oncerns about public attitudes</w:t>
            </w:r>
          </w:p>
        </w:tc>
        <w:tc>
          <w:tcPr>
            <w:tcW w:w="1300" w:type="dxa"/>
            <w:noWrap/>
            <w:hideMark/>
          </w:tcPr>
          <w:p w14:paraId="0A1EA344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4 (38-50)</w:t>
            </w:r>
          </w:p>
        </w:tc>
        <w:tc>
          <w:tcPr>
            <w:tcW w:w="1300" w:type="dxa"/>
            <w:noWrap/>
            <w:hideMark/>
          </w:tcPr>
          <w:p w14:paraId="546A26DE" w14:textId="77777777" w:rsidR="00F24B2C" w:rsidRPr="00D60675" w:rsidRDefault="00F24B2C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</w:tbl>
    <w:p w14:paraId="536F60EF" w14:textId="77777777" w:rsidR="00F24B2C" w:rsidRPr="00A905CE" w:rsidRDefault="00F24B2C" w:rsidP="00F24B2C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Times New Roman"/>
          <w:sz w:val="24"/>
          <w:szCs w:val="24"/>
        </w:rPr>
      </w:pPr>
      <w:r w:rsidRPr="00A905CE">
        <w:rPr>
          <w:rFonts w:ascii="Cambria" w:hAnsi="Cambria" w:cs="Times New Roman"/>
          <w:sz w:val="24"/>
          <w:szCs w:val="24"/>
        </w:rPr>
        <w:t>The recruitment period was initiated in December 2023 and is projected to conclude by December 2024, with a follow-up duration of two years per participant.</w:t>
      </w:r>
    </w:p>
    <w:p w14:paraId="139F7985" w14:textId="77777777" w:rsidR="00B14F08" w:rsidRDefault="00B14F08"/>
    <w:sectPr w:rsidR="00B14F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2C"/>
    <w:rsid w:val="0002739E"/>
    <w:rsid w:val="00045CD5"/>
    <w:rsid w:val="00056738"/>
    <w:rsid w:val="00075250"/>
    <w:rsid w:val="00090282"/>
    <w:rsid w:val="00095941"/>
    <w:rsid w:val="000A3338"/>
    <w:rsid w:val="000B0367"/>
    <w:rsid w:val="000C4A9A"/>
    <w:rsid w:val="000D2D4A"/>
    <w:rsid w:val="00102D97"/>
    <w:rsid w:val="001079C8"/>
    <w:rsid w:val="00114D1D"/>
    <w:rsid w:val="00125D0E"/>
    <w:rsid w:val="00127A35"/>
    <w:rsid w:val="00154DDF"/>
    <w:rsid w:val="00155C35"/>
    <w:rsid w:val="00163C35"/>
    <w:rsid w:val="00164229"/>
    <w:rsid w:val="00165FE6"/>
    <w:rsid w:val="0016618D"/>
    <w:rsid w:val="001808E5"/>
    <w:rsid w:val="00191BE6"/>
    <w:rsid w:val="001A15B9"/>
    <w:rsid w:val="001C591B"/>
    <w:rsid w:val="00210D13"/>
    <w:rsid w:val="00213E0F"/>
    <w:rsid w:val="00224CA1"/>
    <w:rsid w:val="002335B2"/>
    <w:rsid w:val="00253072"/>
    <w:rsid w:val="002601B4"/>
    <w:rsid w:val="00265268"/>
    <w:rsid w:val="002728B9"/>
    <w:rsid w:val="00275F06"/>
    <w:rsid w:val="00286E75"/>
    <w:rsid w:val="002948C8"/>
    <w:rsid w:val="00297564"/>
    <w:rsid w:val="002B5376"/>
    <w:rsid w:val="002F0CEC"/>
    <w:rsid w:val="002F654C"/>
    <w:rsid w:val="002F71E7"/>
    <w:rsid w:val="00320BEE"/>
    <w:rsid w:val="00322AF9"/>
    <w:rsid w:val="00324038"/>
    <w:rsid w:val="003306A1"/>
    <w:rsid w:val="0035718E"/>
    <w:rsid w:val="0035798E"/>
    <w:rsid w:val="0037164E"/>
    <w:rsid w:val="003A6CF3"/>
    <w:rsid w:val="003C793C"/>
    <w:rsid w:val="003D7E21"/>
    <w:rsid w:val="003E3DC5"/>
    <w:rsid w:val="003E753D"/>
    <w:rsid w:val="00400DC5"/>
    <w:rsid w:val="00405B3B"/>
    <w:rsid w:val="0041372E"/>
    <w:rsid w:val="00420D6A"/>
    <w:rsid w:val="0042164B"/>
    <w:rsid w:val="00440AC7"/>
    <w:rsid w:val="00462D49"/>
    <w:rsid w:val="00463226"/>
    <w:rsid w:val="00464048"/>
    <w:rsid w:val="00482134"/>
    <w:rsid w:val="00483D4D"/>
    <w:rsid w:val="00492BF6"/>
    <w:rsid w:val="004B30DF"/>
    <w:rsid w:val="004B40A2"/>
    <w:rsid w:val="004B4710"/>
    <w:rsid w:val="004C796A"/>
    <w:rsid w:val="004D4027"/>
    <w:rsid w:val="004F41D8"/>
    <w:rsid w:val="004F56D4"/>
    <w:rsid w:val="005065FA"/>
    <w:rsid w:val="005111D4"/>
    <w:rsid w:val="00516D2C"/>
    <w:rsid w:val="00530A7D"/>
    <w:rsid w:val="00531094"/>
    <w:rsid w:val="00531E79"/>
    <w:rsid w:val="00550DAD"/>
    <w:rsid w:val="00550F69"/>
    <w:rsid w:val="005560E4"/>
    <w:rsid w:val="0057103A"/>
    <w:rsid w:val="00584E45"/>
    <w:rsid w:val="005C24A0"/>
    <w:rsid w:val="005D77AD"/>
    <w:rsid w:val="00614152"/>
    <w:rsid w:val="0062080F"/>
    <w:rsid w:val="006231C0"/>
    <w:rsid w:val="00657ACA"/>
    <w:rsid w:val="006627F3"/>
    <w:rsid w:val="00662846"/>
    <w:rsid w:val="00670DBB"/>
    <w:rsid w:val="00683128"/>
    <w:rsid w:val="006A1C81"/>
    <w:rsid w:val="006B4616"/>
    <w:rsid w:val="006C501F"/>
    <w:rsid w:val="006C70E1"/>
    <w:rsid w:val="006E3735"/>
    <w:rsid w:val="006F14D7"/>
    <w:rsid w:val="00700822"/>
    <w:rsid w:val="00713E07"/>
    <w:rsid w:val="007148ED"/>
    <w:rsid w:val="00724CC7"/>
    <w:rsid w:val="00731251"/>
    <w:rsid w:val="00735342"/>
    <w:rsid w:val="007360ED"/>
    <w:rsid w:val="00746658"/>
    <w:rsid w:val="007539A6"/>
    <w:rsid w:val="0075758B"/>
    <w:rsid w:val="00776D12"/>
    <w:rsid w:val="007921D0"/>
    <w:rsid w:val="007A2008"/>
    <w:rsid w:val="007A5F5C"/>
    <w:rsid w:val="007A745A"/>
    <w:rsid w:val="007B12B9"/>
    <w:rsid w:val="007B7C4D"/>
    <w:rsid w:val="007C24A2"/>
    <w:rsid w:val="007C6E4D"/>
    <w:rsid w:val="007E5802"/>
    <w:rsid w:val="007F6D23"/>
    <w:rsid w:val="0080398B"/>
    <w:rsid w:val="00810AD0"/>
    <w:rsid w:val="00834193"/>
    <w:rsid w:val="008434DA"/>
    <w:rsid w:val="00860B3F"/>
    <w:rsid w:val="00862DB2"/>
    <w:rsid w:val="00876B07"/>
    <w:rsid w:val="0088260B"/>
    <w:rsid w:val="008959C6"/>
    <w:rsid w:val="008A2B68"/>
    <w:rsid w:val="008C00D5"/>
    <w:rsid w:val="008C595E"/>
    <w:rsid w:val="008D5382"/>
    <w:rsid w:val="008F62CB"/>
    <w:rsid w:val="00902ECE"/>
    <w:rsid w:val="00930E77"/>
    <w:rsid w:val="00932CBB"/>
    <w:rsid w:val="009374FA"/>
    <w:rsid w:val="00940DC2"/>
    <w:rsid w:val="00971BEC"/>
    <w:rsid w:val="00973CFE"/>
    <w:rsid w:val="00973E11"/>
    <w:rsid w:val="00997BE6"/>
    <w:rsid w:val="009A69E2"/>
    <w:rsid w:val="009C1801"/>
    <w:rsid w:val="009D22A4"/>
    <w:rsid w:val="009D331B"/>
    <w:rsid w:val="009E1E11"/>
    <w:rsid w:val="009E76C8"/>
    <w:rsid w:val="00A21AC7"/>
    <w:rsid w:val="00A2314A"/>
    <w:rsid w:val="00A376BA"/>
    <w:rsid w:val="00A407A8"/>
    <w:rsid w:val="00A440FE"/>
    <w:rsid w:val="00A477AF"/>
    <w:rsid w:val="00A66A4C"/>
    <w:rsid w:val="00A73940"/>
    <w:rsid w:val="00A75E9B"/>
    <w:rsid w:val="00A934CF"/>
    <w:rsid w:val="00AA1218"/>
    <w:rsid w:val="00AB21BF"/>
    <w:rsid w:val="00AD73D3"/>
    <w:rsid w:val="00AE2D1F"/>
    <w:rsid w:val="00AE680D"/>
    <w:rsid w:val="00AE6AB7"/>
    <w:rsid w:val="00B113D7"/>
    <w:rsid w:val="00B14F08"/>
    <w:rsid w:val="00B419FE"/>
    <w:rsid w:val="00B52A96"/>
    <w:rsid w:val="00B57B72"/>
    <w:rsid w:val="00B6135B"/>
    <w:rsid w:val="00B63755"/>
    <w:rsid w:val="00B716E9"/>
    <w:rsid w:val="00B84837"/>
    <w:rsid w:val="00B857D7"/>
    <w:rsid w:val="00B954C2"/>
    <w:rsid w:val="00BA4F1B"/>
    <w:rsid w:val="00BE57CC"/>
    <w:rsid w:val="00BF1BAD"/>
    <w:rsid w:val="00C11F63"/>
    <w:rsid w:val="00C2169B"/>
    <w:rsid w:val="00C300C6"/>
    <w:rsid w:val="00C5318E"/>
    <w:rsid w:val="00C769F3"/>
    <w:rsid w:val="00C77A08"/>
    <w:rsid w:val="00C8134D"/>
    <w:rsid w:val="00C81BBE"/>
    <w:rsid w:val="00C8246F"/>
    <w:rsid w:val="00C91EA6"/>
    <w:rsid w:val="00CA1824"/>
    <w:rsid w:val="00CA712D"/>
    <w:rsid w:val="00CB418E"/>
    <w:rsid w:val="00CB44F0"/>
    <w:rsid w:val="00CC33E7"/>
    <w:rsid w:val="00CC56B2"/>
    <w:rsid w:val="00CD6E6D"/>
    <w:rsid w:val="00CE235B"/>
    <w:rsid w:val="00CE2771"/>
    <w:rsid w:val="00CF11C7"/>
    <w:rsid w:val="00CF45FD"/>
    <w:rsid w:val="00D14270"/>
    <w:rsid w:val="00D357C3"/>
    <w:rsid w:val="00D543E1"/>
    <w:rsid w:val="00D64D29"/>
    <w:rsid w:val="00D67762"/>
    <w:rsid w:val="00D75C17"/>
    <w:rsid w:val="00D94CAB"/>
    <w:rsid w:val="00DB3B0E"/>
    <w:rsid w:val="00DB3C5B"/>
    <w:rsid w:val="00DC2D5C"/>
    <w:rsid w:val="00DD2966"/>
    <w:rsid w:val="00DF1D5C"/>
    <w:rsid w:val="00E075BB"/>
    <w:rsid w:val="00E14569"/>
    <w:rsid w:val="00E23787"/>
    <w:rsid w:val="00E5658E"/>
    <w:rsid w:val="00E64AC4"/>
    <w:rsid w:val="00E6583E"/>
    <w:rsid w:val="00E673F0"/>
    <w:rsid w:val="00E73A43"/>
    <w:rsid w:val="00E74F18"/>
    <w:rsid w:val="00EA2F77"/>
    <w:rsid w:val="00EE0BC7"/>
    <w:rsid w:val="00F04C95"/>
    <w:rsid w:val="00F07F48"/>
    <w:rsid w:val="00F15E5F"/>
    <w:rsid w:val="00F1768C"/>
    <w:rsid w:val="00F2015C"/>
    <w:rsid w:val="00F24B2C"/>
    <w:rsid w:val="00F30179"/>
    <w:rsid w:val="00F472D0"/>
    <w:rsid w:val="00F505F2"/>
    <w:rsid w:val="00F50E53"/>
    <w:rsid w:val="00F67416"/>
    <w:rsid w:val="00F753EC"/>
    <w:rsid w:val="00F923A2"/>
    <w:rsid w:val="00FA1FF0"/>
    <w:rsid w:val="00FC1142"/>
    <w:rsid w:val="00FC6546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BFD8D"/>
  <w15:chartTrackingRefBased/>
  <w15:docId w15:val="{294E3821-7737-C14C-9E21-CF202CC3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2C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24B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24B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24B2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4B2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4B2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4B2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4B2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4B2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4B2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4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24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F24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4B2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4B2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4B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4B2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4B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4B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24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F24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24B2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F24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24B2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F24B2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24B2C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s-MX"/>
    </w:rPr>
  </w:style>
  <w:style w:type="character" w:styleId="nfasisintenso">
    <w:name w:val="Intense Emphasis"/>
    <w:basedOn w:val="Fuentedeprrafopredeter"/>
    <w:uiPriority w:val="21"/>
    <w:qFormat/>
    <w:rsid w:val="00F24B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4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4B2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24B2C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F24B2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1</Characters>
  <Application>Microsoft Office Word</Application>
  <DocSecurity>0</DocSecurity>
  <Lines>102</Lines>
  <Paragraphs>63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MORAL TRINIDAD, LUIS EDUARDO</dc:creator>
  <cp:keywords/>
  <dc:description/>
  <cp:lastModifiedBy>DEL MORAL TRINIDAD, LUIS EDUARDO</cp:lastModifiedBy>
  <cp:revision>1</cp:revision>
  <dcterms:created xsi:type="dcterms:W3CDTF">2026-01-31T02:39:00Z</dcterms:created>
  <dcterms:modified xsi:type="dcterms:W3CDTF">2026-01-31T02:40:00Z</dcterms:modified>
</cp:coreProperties>
</file>